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77A62" w14:textId="77777777" w:rsidR="00CD1386" w:rsidRPr="00A67353" w:rsidRDefault="00CD1386" w:rsidP="00CD1386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14"/>
        <w:gridCol w:w="1814"/>
        <w:gridCol w:w="2126"/>
        <w:gridCol w:w="1134"/>
      </w:tblGrid>
      <w:tr w:rsidR="00A67353" w:rsidRPr="00A67353" w14:paraId="2DD1324D" w14:textId="77777777" w:rsidTr="00A966EC">
        <w:tc>
          <w:tcPr>
            <w:tcW w:w="1413" w:type="dxa"/>
            <w:shd w:val="clear" w:color="auto" w:fill="auto"/>
          </w:tcPr>
          <w:p w14:paraId="3BFEF0CC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E688ADD" w14:textId="77777777" w:rsidR="00CD1386" w:rsidRPr="009451B9" w:rsidRDefault="00CD1386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aboratory reference range</w:t>
            </w:r>
          </w:p>
        </w:tc>
        <w:tc>
          <w:tcPr>
            <w:tcW w:w="1814" w:type="dxa"/>
            <w:shd w:val="clear" w:color="auto" w:fill="auto"/>
          </w:tcPr>
          <w:p w14:paraId="4BA4286F" w14:textId="77777777" w:rsidR="00CD1386" w:rsidRPr="009451B9" w:rsidRDefault="00CD1386" w:rsidP="00A966E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 (B)</w:t>
            </w:r>
          </w:p>
        </w:tc>
        <w:tc>
          <w:tcPr>
            <w:tcW w:w="2126" w:type="dxa"/>
            <w:shd w:val="clear" w:color="auto" w:fill="auto"/>
          </w:tcPr>
          <w:p w14:paraId="73B01698" w14:textId="77777777" w:rsidR="00CD1386" w:rsidRPr="009451B9" w:rsidRDefault="00CD1386" w:rsidP="00A966E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letion (T0)</w:t>
            </w:r>
          </w:p>
        </w:tc>
        <w:tc>
          <w:tcPr>
            <w:tcW w:w="1134" w:type="dxa"/>
            <w:shd w:val="clear" w:color="auto" w:fill="auto"/>
          </w:tcPr>
          <w:p w14:paraId="455FB11E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-value, </w:t>
            </w:r>
          </w:p>
          <w:p w14:paraId="031A94F5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B vs T0</w:t>
            </w:r>
          </w:p>
        </w:tc>
      </w:tr>
      <w:tr w:rsidR="00A67353" w:rsidRPr="00A67353" w14:paraId="46D6C060" w14:textId="77777777" w:rsidTr="00A966EC">
        <w:tc>
          <w:tcPr>
            <w:tcW w:w="1413" w:type="dxa"/>
            <w:shd w:val="clear" w:color="auto" w:fill="auto"/>
          </w:tcPr>
          <w:p w14:paraId="27FA2A60" w14:textId="50A1F091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SBP</w:t>
            </w:r>
          </w:p>
          <w:p w14:paraId="43386B88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814" w:type="dxa"/>
          </w:tcPr>
          <w:p w14:paraId="66822542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29DC418D" w14:textId="3BC63D81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0 ± </w:t>
            </w:r>
            <w:r w:rsidR="003E449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14:paraId="01CB7945" w14:textId="31D9077C" w:rsidR="00CD1386" w:rsidRPr="009451B9" w:rsidRDefault="003E449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117</w:t>
            </w:r>
            <w:r w:rsidR="00CD138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1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5F804A2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1BE34CDF" w14:textId="77777777" w:rsidTr="00A966EC">
        <w:tc>
          <w:tcPr>
            <w:tcW w:w="1413" w:type="dxa"/>
            <w:shd w:val="clear" w:color="auto" w:fill="auto"/>
          </w:tcPr>
          <w:p w14:paraId="379F07A8" w14:textId="05B8D0BC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DBP</w:t>
            </w:r>
          </w:p>
          <w:p w14:paraId="6AF57745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814" w:type="dxa"/>
          </w:tcPr>
          <w:p w14:paraId="65ED7798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6211E0DA" w14:textId="3332A98C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3E449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1</w:t>
            </w:r>
            <w:r w:rsidR="003E449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2EBF4D8" w14:textId="75030771" w:rsidR="00CD1386" w:rsidRPr="009451B9" w:rsidRDefault="003E449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7 </w:t>
            </w:r>
            <w:r w:rsidR="00CD138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11CE0A8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45D8B91F" w14:textId="77777777" w:rsidTr="00A966EC">
        <w:tc>
          <w:tcPr>
            <w:tcW w:w="1413" w:type="dxa"/>
            <w:shd w:val="clear" w:color="auto" w:fill="auto"/>
          </w:tcPr>
          <w:p w14:paraId="7A08D78E" w14:textId="1E2C5F4A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rate</w:t>
            </w:r>
          </w:p>
          <w:p w14:paraId="40426CE7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(b.min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F58BFBF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1AC0D675" w14:textId="55C2F966" w:rsidR="00CD1386" w:rsidRPr="009451B9" w:rsidRDefault="003E449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="00CD138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1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2F018B3" w14:textId="1014EDC2" w:rsidR="00CD1386" w:rsidRPr="009451B9" w:rsidRDefault="003E449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  <w:r w:rsidR="00CD138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1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FF06ED4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4FDBA74E" w14:textId="77777777" w:rsidTr="00A966EC">
        <w:tc>
          <w:tcPr>
            <w:tcW w:w="1413" w:type="dxa"/>
            <w:shd w:val="clear" w:color="auto" w:fill="auto"/>
          </w:tcPr>
          <w:p w14:paraId="2642A8B7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mass*</w:t>
            </w:r>
          </w:p>
          <w:p w14:paraId="664F2EC6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kg</w:t>
            </w:r>
          </w:p>
        </w:tc>
        <w:tc>
          <w:tcPr>
            <w:tcW w:w="1814" w:type="dxa"/>
          </w:tcPr>
          <w:p w14:paraId="06C247E9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664D7149" w14:textId="7E53EC21" w:rsidR="00CD1386" w:rsidRPr="009451B9" w:rsidRDefault="00A966EC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72.30</w:t>
            </w:r>
            <w:r w:rsidR="00CD138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11.01</w:t>
            </w:r>
          </w:p>
        </w:tc>
        <w:tc>
          <w:tcPr>
            <w:tcW w:w="2126" w:type="dxa"/>
            <w:shd w:val="clear" w:color="auto" w:fill="auto"/>
          </w:tcPr>
          <w:p w14:paraId="43FFEDD6" w14:textId="384D20F9" w:rsidR="00CD1386" w:rsidRPr="009451B9" w:rsidRDefault="00A966EC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70.47</w:t>
            </w:r>
            <w:r w:rsidR="00CD1386"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10.81</w:t>
            </w:r>
          </w:p>
        </w:tc>
        <w:tc>
          <w:tcPr>
            <w:tcW w:w="1134" w:type="dxa"/>
            <w:shd w:val="clear" w:color="auto" w:fill="auto"/>
          </w:tcPr>
          <w:p w14:paraId="4C540F4C" w14:textId="77777777" w:rsidR="00CD1386" w:rsidRPr="009451B9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51B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3A3B1F52" w14:textId="77777777" w:rsidTr="00A966EC">
        <w:tc>
          <w:tcPr>
            <w:tcW w:w="1413" w:type="dxa"/>
            <w:shd w:val="clear" w:color="auto" w:fill="auto"/>
          </w:tcPr>
          <w:p w14:paraId="2CCB416A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SE, </w:t>
            </w:r>
          </w:p>
          <w:p w14:paraId="0C9952D5" w14:textId="7F40399F" w:rsidR="00CD1386" w:rsidRPr="006409E2" w:rsidRDefault="00CB10A9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g.L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710B6841" w14:textId="4E338A7A" w:rsidR="00CD1386" w:rsidRPr="006409E2" w:rsidRDefault="00CB10A9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85 – 4.14</w:t>
            </w:r>
          </w:p>
        </w:tc>
        <w:tc>
          <w:tcPr>
            <w:tcW w:w="1814" w:type="dxa"/>
            <w:shd w:val="clear" w:color="auto" w:fill="auto"/>
          </w:tcPr>
          <w:p w14:paraId="5DAB6C43" w14:textId="6FAE0C8D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.17 [2.</w:t>
            </w:r>
            <w:r w:rsidR="00AD3E70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3.92]</w:t>
            </w:r>
          </w:p>
        </w:tc>
        <w:tc>
          <w:tcPr>
            <w:tcW w:w="2126" w:type="dxa"/>
            <w:shd w:val="clear" w:color="auto" w:fill="auto"/>
          </w:tcPr>
          <w:p w14:paraId="146540DA" w14:textId="70D2DA01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AD3E70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AD3E70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[3.47, 4.97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0B759E00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036C9A6B" w14:textId="77777777" w:rsidTr="00A966EC">
        <w:tc>
          <w:tcPr>
            <w:tcW w:w="1413" w:type="dxa"/>
            <w:shd w:val="clear" w:color="auto" w:fill="auto"/>
          </w:tcPr>
          <w:p w14:paraId="092D64E9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S100B,</w:t>
            </w:r>
          </w:p>
          <w:p w14:paraId="2D84E323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ng.L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5E0A7ACC" w14:textId="52C1FA49" w:rsidR="00CD1386" w:rsidRPr="006409E2" w:rsidRDefault="00D55BB3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0 - 200</w:t>
            </w:r>
          </w:p>
        </w:tc>
        <w:tc>
          <w:tcPr>
            <w:tcW w:w="1814" w:type="dxa"/>
            <w:shd w:val="clear" w:color="auto" w:fill="auto"/>
          </w:tcPr>
          <w:p w14:paraId="5315D015" w14:textId="13EB55D6" w:rsidR="00CD1386" w:rsidRPr="006409E2" w:rsidRDefault="00BE0812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3 [13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3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8]</w:t>
            </w:r>
          </w:p>
        </w:tc>
        <w:tc>
          <w:tcPr>
            <w:tcW w:w="2126" w:type="dxa"/>
            <w:shd w:val="clear" w:color="auto" w:fill="auto"/>
          </w:tcPr>
          <w:p w14:paraId="06DC85A8" w14:textId="34688BC7" w:rsidR="00CD1386" w:rsidRPr="006409E2" w:rsidRDefault="00BE0812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4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55003135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22FA5032" w14:textId="77777777" w:rsidTr="00A966EC">
        <w:tc>
          <w:tcPr>
            <w:tcW w:w="1413" w:type="dxa"/>
            <w:shd w:val="clear" w:color="auto" w:fill="auto"/>
          </w:tcPr>
          <w:p w14:paraId="786CBE61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ED08253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409E2">
              <w:rPr>
                <w:rFonts w:ascii="Arial" w:hAnsi="Arial" w:cs="Arial"/>
                <w:color w:val="000000" w:themeColor="text1"/>
              </w:rPr>
              <w:t>µmol.L</w:t>
            </w:r>
            <w:r w:rsidRPr="006409E2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77C70FEA" w14:textId="77777777" w:rsidR="00CD1386" w:rsidRPr="006409E2" w:rsidRDefault="00D55BB3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0 – 110 (men)</w:t>
            </w:r>
          </w:p>
          <w:p w14:paraId="2024AA5B" w14:textId="3EB47889" w:rsidR="00D55BB3" w:rsidRPr="006409E2" w:rsidRDefault="00D55BB3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3 – 97 (women)</w:t>
            </w:r>
          </w:p>
        </w:tc>
        <w:tc>
          <w:tcPr>
            <w:tcW w:w="1814" w:type="dxa"/>
            <w:shd w:val="clear" w:color="auto" w:fill="auto"/>
          </w:tcPr>
          <w:p w14:paraId="39A836CE" w14:textId="3A97DDBA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82A7F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="00C82A7F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9</w:t>
            </w:r>
            <w:r w:rsidR="00C82A7F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054B5D33" w14:textId="33923588" w:rsidR="00CD1386" w:rsidRPr="006409E2" w:rsidRDefault="00C82A7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16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9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27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37431145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49B4236B" w14:textId="77777777" w:rsidTr="00A966EC">
        <w:tc>
          <w:tcPr>
            <w:tcW w:w="1413" w:type="dxa"/>
            <w:shd w:val="clear" w:color="auto" w:fill="auto"/>
          </w:tcPr>
          <w:p w14:paraId="242F3D5A" w14:textId="44ED9BF5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cysC</w:t>
            </w:r>
            <w:proofErr w:type="spellEnd"/>
          </w:p>
          <w:p w14:paraId="43516F0D" w14:textId="77777777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mg.L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261E18E5" w14:textId="4E10D9C9" w:rsidR="00C61B3F" w:rsidRPr="006409E2" w:rsidRDefault="0045158A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5 - 1.00</w:t>
            </w:r>
          </w:p>
        </w:tc>
        <w:tc>
          <w:tcPr>
            <w:tcW w:w="1814" w:type="dxa"/>
            <w:shd w:val="clear" w:color="auto" w:fill="auto"/>
          </w:tcPr>
          <w:p w14:paraId="6BADD47E" w14:textId="2B70B252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F62898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0.8</w:t>
            </w:r>
            <w:r w:rsidR="00F62898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0.93]</w:t>
            </w:r>
          </w:p>
        </w:tc>
        <w:tc>
          <w:tcPr>
            <w:tcW w:w="2126" w:type="dxa"/>
            <w:shd w:val="clear" w:color="auto" w:fill="auto"/>
          </w:tcPr>
          <w:p w14:paraId="06BDD4AC" w14:textId="59480F2C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62898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0.9</w:t>
            </w:r>
            <w:r w:rsidR="00F62898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1.21]</w:t>
            </w:r>
          </w:p>
        </w:tc>
        <w:tc>
          <w:tcPr>
            <w:tcW w:w="1134" w:type="dxa"/>
            <w:shd w:val="clear" w:color="auto" w:fill="auto"/>
          </w:tcPr>
          <w:p w14:paraId="3B94775E" w14:textId="77777777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5D7F3839" w14:textId="77777777" w:rsidTr="00A966EC">
        <w:tc>
          <w:tcPr>
            <w:tcW w:w="1413" w:type="dxa"/>
            <w:shd w:val="clear" w:color="auto" w:fill="auto"/>
          </w:tcPr>
          <w:p w14:paraId="613FD676" w14:textId="77777777" w:rsidR="0045158A" w:rsidRPr="006409E2" w:rsidRDefault="0045158A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GAL </w:t>
            </w:r>
          </w:p>
          <w:p w14:paraId="69136A38" w14:textId="77777777" w:rsidR="0045158A" w:rsidRPr="006409E2" w:rsidRDefault="0045158A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ug.L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28DEE221" w14:textId="083E8DC2" w:rsidR="0045158A" w:rsidRPr="006409E2" w:rsidRDefault="0045158A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2-177</w:t>
            </w:r>
          </w:p>
        </w:tc>
        <w:tc>
          <w:tcPr>
            <w:tcW w:w="1814" w:type="dxa"/>
            <w:shd w:val="clear" w:color="auto" w:fill="auto"/>
          </w:tcPr>
          <w:p w14:paraId="0995C22A" w14:textId="73E91AEF" w:rsidR="0045158A" w:rsidRPr="006409E2" w:rsidRDefault="0045158A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9B31C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="009B31C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45.8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6</w:t>
            </w:r>
            <w:r w:rsidR="009B31C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B31C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146853F" w14:textId="7332DA47" w:rsidR="0045158A" w:rsidRPr="006409E2" w:rsidRDefault="0045158A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9B31C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2.2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="009B31C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97.3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9B31C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62.9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1972A060" w14:textId="77777777" w:rsidR="0045158A" w:rsidRPr="006409E2" w:rsidRDefault="0045158A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0DEFB6B2" w14:textId="77777777" w:rsidTr="00A966EC">
        <w:tc>
          <w:tcPr>
            <w:tcW w:w="1413" w:type="dxa"/>
            <w:shd w:val="clear" w:color="auto" w:fill="auto"/>
          </w:tcPr>
          <w:p w14:paraId="10C7D425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KIM-1</w:t>
            </w:r>
          </w:p>
          <w:p w14:paraId="5D22446A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ng.L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06A78076" w14:textId="254A9753" w:rsidR="00CD1386" w:rsidRPr="006409E2" w:rsidRDefault="003F328C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 - 56.9</w:t>
            </w:r>
          </w:p>
        </w:tc>
        <w:tc>
          <w:tcPr>
            <w:tcW w:w="1814" w:type="dxa"/>
            <w:shd w:val="clear" w:color="auto" w:fill="auto"/>
          </w:tcPr>
          <w:p w14:paraId="62F7DC32" w14:textId="614F90E7" w:rsidR="00CD1386" w:rsidRPr="006409E2" w:rsidRDefault="00777139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2.2</w:t>
            </w:r>
            <w:r w:rsidR="003F328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2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3F328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4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3F328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3F328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9C7663E" w14:textId="38197B68" w:rsidR="00CD1386" w:rsidRPr="006409E2" w:rsidRDefault="00777139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28.2</w:t>
            </w:r>
            <w:r w:rsidR="003F328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8.1</w:t>
            </w:r>
            <w:r w:rsidR="003F328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42.2</w:t>
            </w:r>
            <w:r w:rsidR="003F328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51AA50EF" w14:textId="37D36519" w:rsidR="00CD1386" w:rsidRPr="006409E2" w:rsidRDefault="003F328C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317292AC" w14:textId="77777777" w:rsidTr="00A966EC">
        <w:tc>
          <w:tcPr>
            <w:tcW w:w="1413" w:type="dxa"/>
            <w:shd w:val="clear" w:color="auto" w:fill="auto"/>
          </w:tcPr>
          <w:p w14:paraId="672D060D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Copeptin pmol.L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454E14A3" w14:textId="44A01302" w:rsidR="00CD1386" w:rsidRPr="006409E2" w:rsidRDefault="002748D4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2A0CAF"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.0</w:t>
            </w: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-13.8 </w:t>
            </w:r>
          </w:p>
        </w:tc>
        <w:tc>
          <w:tcPr>
            <w:tcW w:w="1814" w:type="dxa"/>
            <w:shd w:val="clear" w:color="auto" w:fill="auto"/>
          </w:tcPr>
          <w:p w14:paraId="5F7A8AFA" w14:textId="42C5A36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FF6C1D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2.5, 4.</w:t>
            </w:r>
            <w:r w:rsidR="00FF6C1D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7B3289E2" w14:textId="7A648FB5" w:rsidR="00CD1386" w:rsidRPr="006409E2" w:rsidRDefault="00FF6C1D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.1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7.9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5CE0A6F9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314A8E56" w14:textId="77777777" w:rsidTr="00A966EC">
        <w:tc>
          <w:tcPr>
            <w:tcW w:w="1413" w:type="dxa"/>
            <w:shd w:val="clear" w:color="auto" w:fill="auto"/>
          </w:tcPr>
          <w:p w14:paraId="13719FC3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CK</w:t>
            </w:r>
          </w:p>
          <w:p w14:paraId="090AB610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IU.L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0F88F13D" w14:textId="2169E8A0" w:rsidR="00CD1386" w:rsidRPr="006409E2" w:rsidRDefault="002748D4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2 - 294 (men)</w:t>
            </w:r>
          </w:p>
          <w:p w14:paraId="7AF73C74" w14:textId="5B190952" w:rsidR="002748D4" w:rsidRPr="006409E2" w:rsidRDefault="002748D4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3-211 (women)</w:t>
            </w:r>
          </w:p>
        </w:tc>
        <w:tc>
          <w:tcPr>
            <w:tcW w:w="1814" w:type="dxa"/>
            <w:shd w:val="clear" w:color="auto" w:fill="auto"/>
          </w:tcPr>
          <w:p w14:paraId="79D73AA1" w14:textId="2E4EB66D" w:rsidR="00CD1386" w:rsidRPr="006409E2" w:rsidRDefault="004C26F3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5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11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D1386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0F12281" w14:textId="6D8B9C7B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99.1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229.2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531.5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4DC59DFB" w14:textId="77777777" w:rsidR="00CD1386" w:rsidRPr="006409E2" w:rsidRDefault="00CD1386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7353" w:rsidRPr="00A67353" w14:paraId="61B87C69" w14:textId="77777777" w:rsidTr="00A966EC">
        <w:tc>
          <w:tcPr>
            <w:tcW w:w="1413" w:type="dxa"/>
            <w:shd w:val="clear" w:color="auto" w:fill="auto"/>
          </w:tcPr>
          <w:p w14:paraId="7E56D632" w14:textId="77777777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TP</w:t>
            </w:r>
          </w:p>
          <w:p w14:paraId="64644548" w14:textId="77777777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g.L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14" w:type="dxa"/>
          </w:tcPr>
          <w:p w14:paraId="75C2C494" w14:textId="77777777" w:rsidR="00C61B3F" w:rsidRPr="006409E2" w:rsidRDefault="00C61B3F" w:rsidP="00A966E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7 - 82</w:t>
            </w:r>
          </w:p>
        </w:tc>
        <w:tc>
          <w:tcPr>
            <w:tcW w:w="1814" w:type="dxa"/>
            <w:shd w:val="clear" w:color="auto" w:fill="auto"/>
          </w:tcPr>
          <w:p w14:paraId="4BFC5169" w14:textId="3B6D3054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1.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67.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73.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9CBF580" w14:textId="5F604737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68.2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, 74.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1095E680" w14:textId="5C259036" w:rsidR="00C61B3F" w:rsidRPr="006409E2" w:rsidRDefault="00C61B3F" w:rsidP="00A966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C26F3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D1103C" w:rsidRPr="006409E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2C66BBFF" w14:textId="7C46F415" w:rsidR="007A59D8" w:rsidRPr="00A67353" w:rsidRDefault="007A59D8" w:rsidP="00DE6112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000000" w:themeColor="text1"/>
          <w:bdr w:val="none" w:sz="0" w:space="0" w:color="auto" w:frame="1"/>
          <w:lang w:eastAsia="en-GB"/>
        </w:rPr>
      </w:pPr>
    </w:p>
    <w:p w14:paraId="0F6BA9E8" w14:textId="3061EAFF" w:rsidR="007A59D8" w:rsidRPr="00C85687" w:rsidRDefault="007A59D8" w:rsidP="00DE6112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bdr w:val="none" w:sz="0" w:space="0" w:color="auto" w:frame="1"/>
          <w:lang w:eastAsia="en-GB"/>
        </w:rPr>
      </w:pPr>
    </w:p>
    <w:p w14:paraId="3EE16CFE" w14:textId="0AE482F7" w:rsidR="00306FFA" w:rsidRDefault="00C85687" w:rsidP="007476AC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FC2466"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="00CA6980"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Results for </w:t>
      </w:r>
      <w:r w:rsidR="00B308FD"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>30</w:t>
      </w:r>
      <w:r w:rsidR="00CA6980"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uccessful finishers, at rested baseline B and upon marathon completion</w:t>
      </w:r>
      <w:r w:rsidR="00795B9D"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0</w:t>
      </w:r>
      <w:r w:rsidR="00CA6980" w:rsidRPr="00C8568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CA6980"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CK – creatine kinase; </w:t>
      </w:r>
      <w:proofErr w:type="spellStart"/>
      <w:r w:rsidR="00CA6980"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>cysC</w:t>
      </w:r>
      <w:proofErr w:type="spellEnd"/>
      <w:r w:rsidR="00CA6980"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– cystatin C; KIM-1 – Kidney Injury Molecule 1; NGAL – neutrophil </w:t>
      </w:r>
      <w:r w:rsidR="00440C8C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CA6980"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gelatinase associated lipocalin; NSE – neuron specific enolase; </w:t>
      </w:r>
      <w:proofErr w:type="spellStart"/>
      <w:r w:rsidR="00CA6980"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>sCr</w:t>
      </w:r>
      <w:proofErr w:type="spellEnd"/>
      <w:r w:rsidR="00CA6980"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– serum creatinine; </w:t>
      </w:r>
      <w:proofErr w:type="spellStart"/>
      <w:r w:rsidR="00440C8C">
        <w:rPr>
          <w:rFonts w:ascii="Arial" w:hAnsi="Arial" w:cs="Arial"/>
          <w:i/>
          <w:iCs/>
          <w:color w:val="000000" w:themeColor="text1"/>
          <w:sz w:val="20"/>
          <w:szCs w:val="20"/>
        </w:rPr>
        <w:t>sNa</w:t>
      </w:r>
      <w:proofErr w:type="spellEnd"/>
      <w:r w:rsidR="00440C8C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– serum sodium; Ur – serum urea; </w:t>
      </w:r>
      <w:r w:rsidR="00CA6980" w:rsidRPr="00A67353">
        <w:rPr>
          <w:rFonts w:ascii="Arial" w:hAnsi="Arial" w:cs="Arial"/>
          <w:i/>
          <w:iCs/>
          <w:color w:val="000000" w:themeColor="text1"/>
          <w:sz w:val="20"/>
          <w:szCs w:val="20"/>
        </w:rPr>
        <w:t>TP – Total protein.</w:t>
      </w:r>
    </w:p>
    <w:p w14:paraId="3E88BA8D" w14:textId="77777777" w:rsidR="00306FFA" w:rsidRPr="00C85687" w:rsidRDefault="00306FFA" w:rsidP="001A26FF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306FFA" w:rsidRPr="00C85687" w:rsidSect="00D830E1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066FC" w14:textId="77777777" w:rsidR="00402DC7" w:rsidRDefault="00402DC7" w:rsidP="005940A0">
      <w:pPr>
        <w:spacing w:after="0" w:line="240" w:lineRule="auto"/>
      </w:pPr>
      <w:r>
        <w:separator/>
      </w:r>
    </w:p>
  </w:endnote>
  <w:endnote w:type="continuationSeparator" w:id="0">
    <w:p w14:paraId="49B03FE9" w14:textId="77777777" w:rsidR="00402DC7" w:rsidRDefault="00402DC7" w:rsidP="00594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0804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477F5" w14:textId="39D85BE3" w:rsidR="00E176B8" w:rsidRDefault="00E176B8" w:rsidP="00A96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6A3A88" w14:textId="77777777" w:rsidR="00E176B8" w:rsidRDefault="00E176B8" w:rsidP="005940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992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AC264E" w14:textId="11033300" w:rsidR="00E176B8" w:rsidRDefault="00E176B8" w:rsidP="00A96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671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FAF5065" w14:textId="77777777" w:rsidR="00E176B8" w:rsidRDefault="00E176B8" w:rsidP="005940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F3A97" w14:textId="77777777" w:rsidR="00402DC7" w:rsidRDefault="00402DC7" w:rsidP="005940A0">
      <w:pPr>
        <w:spacing w:after="0" w:line="240" w:lineRule="auto"/>
      </w:pPr>
      <w:r>
        <w:separator/>
      </w:r>
    </w:p>
  </w:footnote>
  <w:footnote w:type="continuationSeparator" w:id="0">
    <w:p w14:paraId="43D349D7" w14:textId="77777777" w:rsidR="00402DC7" w:rsidRDefault="00402DC7" w:rsidP="005940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31811"/>
    <w:multiLevelType w:val="hybridMultilevel"/>
    <w:tmpl w:val="2A2081BA"/>
    <w:lvl w:ilvl="0" w:tplc="5828822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1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032D1"/>
    <w:multiLevelType w:val="hybridMultilevel"/>
    <w:tmpl w:val="65F83D8C"/>
    <w:lvl w:ilvl="0" w:tplc="75189212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1615A"/>
    <w:multiLevelType w:val="multilevel"/>
    <w:tmpl w:val="1D8AA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BB1EE6"/>
    <w:multiLevelType w:val="hybridMultilevel"/>
    <w:tmpl w:val="F4981F08"/>
    <w:lvl w:ilvl="0" w:tplc="059A4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9120A"/>
    <w:multiLevelType w:val="multilevel"/>
    <w:tmpl w:val="5D6089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086BA5"/>
    <w:multiLevelType w:val="hybridMultilevel"/>
    <w:tmpl w:val="C806095C"/>
    <w:lvl w:ilvl="0" w:tplc="7C5065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B5E71"/>
    <w:multiLevelType w:val="hybridMultilevel"/>
    <w:tmpl w:val="ACA48A54"/>
    <w:lvl w:ilvl="0" w:tplc="D6ECA208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45503"/>
    <w:multiLevelType w:val="hybridMultilevel"/>
    <w:tmpl w:val="F4981F08"/>
    <w:lvl w:ilvl="0" w:tplc="059A4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CA761A"/>
    <w:multiLevelType w:val="multilevel"/>
    <w:tmpl w:val="29D66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8F1F82"/>
    <w:multiLevelType w:val="hybridMultilevel"/>
    <w:tmpl w:val="A0AA4B8C"/>
    <w:lvl w:ilvl="0" w:tplc="AB7A081E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07736"/>
    <w:multiLevelType w:val="hybridMultilevel"/>
    <w:tmpl w:val="73ACFDD2"/>
    <w:lvl w:ilvl="0" w:tplc="A8E4AA0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B14970"/>
    <w:multiLevelType w:val="hybridMultilevel"/>
    <w:tmpl w:val="4C8CEDD2"/>
    <w:lvl w:ilvl="0" w:tplc="C6E603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35611"/>
    <w:multiLevelType w:val="hybridMultilevel"/>
    <w:tmpl w:val="F746C592"/>
    <w:lvl w:ilvl="0" w:tplc="D13206EC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12"/>
  </w:num>
  <w:num w:numId="5">
    <w:abstractNumId w:val="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2"/>
  </w:num>
  <w:num w:numId="11">
    <w:abstractNumId w:val="8"/>
  </w:num>
  <w:num w:numId="12">
    <w:abstractNumId w:val="5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8E3"/>
    <w:rsid w:val="0000518C"/>
    <w:rsid w:val="00007F8F"/>
    <w:rsid w:val="00030D59"/>
    <w:rsid w:val="00033316"/>
    <w:rsid w:val="000512F6"/>
    <w:rsid w:val="00052007"/>
    <w:rsid w:val="00052588"/>
    <w:rsid w:val="0006596F"/>
    <w:rsid w:val="00075E72"/>
    <w:rsid w:val="00085097"/>
    <w:rsid w:val="000B0B5D"/>
    <w:rsid w:val="000B0CD3"/>
    <w:rsid w:val="000B3E25"/>
    <w:rsid w:val="000C4202"/>
    <w:rsid w:val="000C65EB"/>
    <w:rsid w:val="000D05C8"/>
    <w:rsid w:val="000F375B"/>
    <w:rsid w:val="00102BC0"/>
    <w:rsid w:val="001144F9"/>
    <w:rsid w:val="00115079"/>
    <w:rsid w:val="00117338"/>
    <w:rsid w:val="00125544"/>
    <w:rsid w:val="00125D79"/>
    <w:rsid w:val="00127C6C"/>
    <w:rsid w:val="00135D2B"/>
    <w:rsid w:val="00150B0B"/>
    <w:rsid w:val="0015307E"/>
    <w:rsid w:val="001658F8"/>
    <w:rsid w:val="00175599"/>
    <w:rsid w:val="001761BF"/>
    <w:rsid w:val="00195AE8"/>
    <w:rsid w:val="00197707"/>
    <w:rsid w:val="001A26FF"/>
    <w:rsid w:val="001B2DE8"/>
    <w:rsid w:val="001B7140"/>
    <w:rsid w:val="001C130F"/>
    <w:rsid w:val="001C17BD"/>
    <w:rsid w:val="001C2155"/>
    <w:rsid w:val="001C2183"/>
    <w:rsid w:val="001E2AEC"/>
    <w:rsid w:val="001E4D01"/>
    <w:rsid w:val="001E71D1"/>
    <w:rsid w:val="00201509"/>
    <w:rsid w:val="002163E6"/>
    <w:rsid w:val="00234A6A"/>
    <w:rsid w:val="00274351"/>
    <w:rsid w:val="002748D4"/>
    <w:rsid w:val="0027663A"/>
    <w:rsid w:val="002842BE"/>
    <w:rsid w:val="002856A6"/>
    <w:rsid w:val="00297CC0"/>
    <w:rsid w:val="002A0CAF"/>
    <w:rsid w:val="002A1941"/>
    <w:rsid w:val="002B7042"/>
    <w:rsid w:val="002D2BD8"/>
    <w:rsid w:val="002D7BA8"/>
    <w:rsid w:val="002E04FF"/>
    <w:rsid w:val="002E1A8A"/>
    <w:rsid w:val="002E299A"/>
    <w:rsid w:val="002F3F55"/>
    <w:rsid w:val="00302DC7"/>
    <w:rsid w:val="0030518B"/>
    <w:rsid w:val="00306FFA"/>
    <w:rsid w:val="003127A6"/>
    <w:rsid w:val="00320137"/>
    <w:rsid w:val="00320D8B"/>
    <w:rsid w:val="003228AB"/>
    <w:rsid w:val="00334DEB"/>
    <w:rsid w:val="00334F20"/>
    <w:rsid w:val="00344621"/>
    <w:rsid w:val="003560DC"/>
    <w:rsid w:val="00356CFD"/>
    <w:rsid w:val="003572E2"/>
    <w:rsid w:val="0036044E"/>
    <w:rsid w:val="00366421"/>
    <w:rsid w:val="003670C3"/>
    <w:rsid w:val="00371A32"/>
    <w:rsid w:val="00375FDE"/>
    <w:rsid w:val="003807D6"/>
    <w:rsid w:val="00381A53"/>
    <w:rsid w:val="00385774"/>
    <w:rsid w:val="003C2E25"/>
    <w:rsid w:val="003C3E21"/>
    <w:rsid w:val="003D1210"/>
    <w:rsid w:val="003E4496"/>
    <w:rsid w:val="003F328C"/>
    <w:rsid w:val="003F3DA6"/>
    <w:rsid w:val="003F7593"/>
    <w:rsid w:val="00401191"/>
    <w:rsid w:val="00402DC7"/>
    <w:rsid w:val="00412B36"/>
    <w:rsid w:val="00413555"/>
    <w:rsid w:val="00421248"/>
    <w:rsid w:val="0042230F"/>
    <w:rsid w:val="00426AEB"/>
    <w:rsid w:val="00440C8C"/>
    <w:rsid w:val="0045158A"/>
    <w:rsid w:val="0046139E"/>
    <w:rsid w:val="004855AA"/>
    <w:rsid w:val="00486159"/>
    <w:rsid w:val="00486B5D"/>
    <w:rsid w:val="004B1F3E"/>
    <w:rsid w:val="004C26F3"/>
    <w:rsid w:val="004D0D1D"/>
    <w:rsid w:val="004D6C8B"/>
    <w:rsid w:val="004E245F"/>
    <w:rsid w:val="004E5439"/>
    <w:rsid w:val="004E7EA1"/>
    <w:rsid w:val="004F6EA3"/>
    <w:rsid w:val="005075DC"/>
    <w:rsid w:val="00510995"/>
    <w:rsid w:val="00513073"/>
    <w:rsid w:val="00520816"/>
    <w:rsid w:val="005501EE"/>
    <w:rsid w:val="00553E33"/>
    <w:rsid w:val="00556F13"/>
    <w:rsid w:val="0056007A"/>
    <w:rsid w:val="00573BA6"/>
    <w:rsid w:val="00575344"/>
    <w:rsid w:val="00590280"/>
    <w:rsid w:val="005940A0"/>
    <w:rsid w:val="00595706"/>
    <w:rsid w:val="005A0D66"/>
    <w:rsid w:val="005A6F4E"/>
    <w:rsid w:val="005B2393"/>
    <w:rsid w:val="005C3331"/>
    <w:rsid w:val="005F434D"/>
    <w:rsid w:val="00602288"/>
    <w:rsid w:val="00615522"/>
    <w:rsid w:val="006266B5"/>
    <w:rsid w:val="006275E5"/>
    <w:rsid w:val="00627E0A"/>
    <w:rsid w:val="006409E2"/>
    <w:rsid w:val="00641C0C"/>
    <w:rsid w:val="0064622B"/>
    <w:rsid w:val="00656248"/>
    <w:rsid w:val="00665170"/>
    <w:rsid w:val="00670718"/>
    <w:rsid w:val="00672770"/>
    <w:rsid w:val="00673C23"/>
    <w:rsid w:val="006758F3"/>
    <w:rsid w:val="00684D36"/>
    <w:rsid w:val="00695EEC"/>
    <w:rsid w:val="00697257"/>
    <w:rsid w:val="006A5968"/>
    <w:rsid w:val="006B0F58"/>
    <w:rsid w:val="006C5390"/>
    <w:rsid w:val="006D1893"/>
    <w:rsid w:val="006D1FAF"/>
    <w:rsid w:val="006E4B4B"/>
    <w:rsid w:val="006E5874"/>
    <w:rsid w:val="006F24F9"/>
    <w:rsid w:val="006F4082"/>
    <w:rsid w:val="006F6080"/>
    <w:rsid w:val="00701037"/>
    <w:rsid w:val="00706B1D"/>
    <w:rsid w:val="00706E75"/>
    <w:rsid w:val="007106E6"/>
    <w:rsid w:val="0071653B"/>
    <w:rsid w:val="007166E6"/>
    <w:rsid w:val="0072494C"/>
    <w:rsid w:val="00727D00"/>
    <w:rsid w:val="007426FC"/>
    <w:rsid w:val="007458C5"/>
    <w:rsid w:val="00745EB3"/>
    <w:rsid w:val="007476AC"/>
    <w:rsid w:val="0077258D"/>
    <w:rsid w:val="007760CA"/>
    <w:rsid w:val="00777139"/>
    <w:rsid w:val="0077746C"/>
    <w:rsid w:val="007875F7"/>
    <w:rsid w:val="0079126B"/>
    <w:rsid w:val="00795B9D"/>
    <w:rsid w:val="0079621B"/>
    <w:rsid w:val="007A59D8"/>
    <w:rsid w:val="007D2432"/>
    <w:rsid w:val="007D342A"/>
    <w:rsid w:val="007D5806"/>
    <w:rsid w:val="007D6617"/>
    <w:rsid w:val="007D6BEE"/>
    <w:rsid w:val="007D7CA2"/>
    <w:rsid w:val="007E38E3"/>
    <w:rsid w:val="007E50FC"/>
    <w:rsid w:val="007F12C2"/>
    <w:rsid w:val="007F43AC"/>
    <w:rsid w:val="007F685B"/>
    <w:rsid w:val="00801B01"/>
    <w:rsid w:val="008061C8"/>
    <w:rsid w:val="008068D0"/>
    <w:rsid w:val="00817BC7"/>
    <w:rsid w:val="00822AA2"/>
    <w:rsid w:val="0082303C"/>
    <w:rsid w:val="008321BB"/>
    <w:rsid w:val="00840A20"/>
    <w:rsid w:val="0084790F"/>
    <w:rsid w:val="00852065"/>
    <w:rsid w:val="00866B63"/>
    <w:rsid w:val="00867428"/>
    <w:rsid w:val="008923F2"/>
    <w:rsid w:val="008A22DB"/>
    <w:rsid w:val="008B484C"/>
    <w:rsid w:val="008B4CD7"/>
    <w:rsid w:val="008E2FDF"/>
    <w:rsid w:val="008E4113"/>
    <w:rsid w:val="008F75AF"/>
    <w:rsid w:val="0094132C"/>
    <w:rsid w:val="009451B9"/>
    <w:rsid w:val="00955776"/>
    <w:rsid w:val="00980197"/>
    <w:rsid w:val="00987E1C"/>
    <w:rsid w:val="00990B78"/>
    <w:rsid w:val="00996ADE"/>
    <w:rsid w:val="009A10F9"/>
    <w:rsid w:val="009B0E8A"/>
    <w:rsid w:val="009B31CC"/>
    <w:rsid w:val="009B41A1"/>
    <w:rsid w:val="009C0B51"/>
    <w:rsid w:val="009C55DE"/>
    <w:rsid w:val="009C6B4D"/>
    <w:rsid w:val="009C7632"/>
    <w:rsid w:val="009E0D9A"/>
    <w:rsid w:val="009E367C"/>
    <w:rsid w:val="009F3639"/>
    <w:rsid w:val="009F48F5"/>
    <w:rsid w:val="00A04218"/>
    <w:rsid w:val="00A14AAB"/>
    <w:rsid w:val="00A216EF"/>
    <w:rsid w:val="00A30D59"/>
    <w:rsid w:val="00A32598"/>
    <w:rsid w:val="00A351A3"/>
    <w:rsid w:val="00A57092"/>
    <w:rsid w:val="00A635F2"/>
    <w:rsid w:val="00A67353"/>
    <w:rsid w:val="00A74F08"/>
    <w:rsid w:val="00A82DF8"/>
    <w:rsid w:val="00A966EC"/>
    <w:rsid w:val="00AA025F"/>
    <w:rsid w:val="00AA66C6"/>
    <w:rsid w:val="00AB41AE"/>
    <w:rsid w:val="00AB780D"/>
    <w:rsid w:val="00AC68F7"/>
    <w:rsid w:val="00AD3E70"/>
    <w:rsid w:val="00AD6730"/>
    <w:rsid w:val="00AE3C11"/>
    <w:rsid w:val="00AF31E8"/>
    <w:rsid w:val="00B03829"/>
    <w:rsid w:val="00B204BA"/>
    <w:rsid w:val="00B22FB0"/>
    <w:rsid w:val="00B308FD"/>
    <w:rsid w:val="00B32BEB"/>
    <w:rsid w:val="00B32C56"/>
    <w:rsid w:val="00B471BB"/>
    <w:rsid w:val="00B51CC7"/>
    <w:rsid w:val="00B5505C"/>
    <w:rsid w:val="00B62BA4"/>
    <w:rsid w:val="00B64F33"/>
    <w:rsid w:val="00B84D60"/>
    <w:rsid w:val="00B900BA"/>
    <w:rsid w:val="00B95247"/>
    <w:rsid w:val="00BA066F"/>
    <w:rsid w:val="00BA0754"/>
    <w:rsid w:val="00BB235F"/>
    <w:rsid w:val="00BB62FA"/>
    <w:rsid w:val="00BC2528"/>
    <w:rsid w:val="00BE0812"/>
    <w:rsid w:val="00BE3171"/>
    <w:rsid w:val="00BF1CFD"/>
    <w:rsid w:val="00C03397"/>
    <w:rsid w:val="00C135FE"/>
    <w:rsid w:val="00C14E24"/>
    <w:rsid w:val="00C2292B"/>
    <w:rsid w:val="00C2671A"/>
    <w:rsid w:val="00C30CCA"/>
    <w:rsid w:val="00C56D62"/>
    <w:rsid w:val="00C61B3F"/>
    <w:rsid w:val="00C82A7F"/>
    <w:rsid w:val="00C8426E"/>
    <w:rsid w:val="00C85687"/>
    <w:rsid w:val="00C9256A"/>
    <w:rsid w:val="00CA6980"/>
    <w:rsid w:val="00CA7238"/>
    <w:rsid w:val="00CB10A9"/>
    <w:rsid w:val="00CD1386"/>
    <w:rsid w:val="00CE56E4"/>
    <w:rsid w:val="00CF17AE"/>
    <w:rsid w:val="00CF505F"/>
    <w:rsid w:val="00D1103C"/>
    <w:rsid w:val="00D14B28"/>
    <w:rsid w:val="00D175C5"/>
    <w:rsid w:val="00D41D63"/>
    <w:rsid w:val="00D5447D"/>
    <w:rsid w:val="00D55BB3"/>
    <w:rsid w:val="00D72A7B"/>
    <w:rsid w:val="00D830E1"/>
    <w:rsid w:val="00D95572"/>
    <w:rsid w:val="00DA12CC"/>
    <w:rsid w:val="00DA6710"/>
    <w:rsid w:val="00DB38F9"/>
    <w:rsid w:val="00DB57E0"/>
    <w:rsid w:val="00DC126A"/>
    <w:rsid w:val="00DC6BFD"/>
    <w:rsid w:val="00DD383B"/>
    <w:rsid w:val="00DE6112"/>
    <w:rsid w:val="00DF45D7"/>
    <w:rsid w:val="00E15040"/>
    <w:rsid w:val="00E176B8"/>
    <w:rsid w:val="00E24554"/>
    <w:rsid w:val="00E344F9"/>
    <w:rsid w:val="00E34EB8"/>
    <w:rsid w:val="00E37633"/>
    <w:rsid w:val="00E37E28"/>
    <w:rsid w:val="00E42904"/>
    <w:rsid w:val="00E530A8"/>
    <w:rsid w:val="00E61DFC"/>
    <w:rsid w:val="00E63B48"/>
    <w:rsid w:val="00E670B3"/>
    <w:rsid w:val="00E802DB"/>
    <w:rsid w:val="00EC4923"/>
    <w:rsid w:val="00EC58A7"/>
    <w:rsid w:val="00EC767D"/>
    <w:rsid w:val="00ED35BA"/>
    <w:rsid w:val="00ED4110"/>
    <w:rsid w:val="00ED6FBB"/>
    <w:rsid w:val="00EF335C"/>
    <w:rsid w:val="00EF55A2"/>
    <w:rsid w:val="00F05695"/>
    <w:rsid w:val="00F1310E"/>
    <w:rsid w:val="00F13287"/>
    <w:rsid w:val="00F160FB"/>
    <w:rsid w:val="00F31EE0"/>
    <w:rsid w:val="00F3512F"/>
    <w:rsid w:val="00F47DF1"/>
    <w:rsid w:val="00F50AB7"/>
    <w:rsid w:val="00F51FF2"/>
    <w:rsid w:val="00F62898"/>
    <w:rsid w:val="00F641EE"/>
    <w:rsid w:val="00F647C0"/>
    <w:rsid w:val="00F838C2"/>
    <w:rsid w:val="00F87C39"/>
    <w:rsid w:val="00F95FB3"/>
    <w:rsid w:val="00FB6EEB"/>
    <w:rsid w:val="00FC2466"/>
    <w:rsid w:val="00FD6419"/>
    <w:rsid w:val="00FE060B"/>
    <w:rsid w:val="00FF2D2D"/>
    <w:rsid w:val="00FF3590"/>
    <w:rsid w:val="00FF5893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C378D"/>
  <w15:docId w15:val="{21F090F5-E8A5-FF49-B848-4C98A8E1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132C"/>
    <w:pPr>
      <w:keepNext/>
      <w:spacing w:before="240" w:after="60" w:line="240" w:lineRule="auto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32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132C"/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3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94132C"/>
  </w:style>
  <w:style w:type="table" w:styleId="TableGrid">
    <w:name w:val="Table Grid"/>
    <w:basedOn w:val="TableNormal"/>
    <w:uiPriority w:val="39"/>
    <w:rsid w:val="009413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13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32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32C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94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4132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132C"/>
  </w:style>
  <w:style w:type="character" w:customStyle="1" w:styleId="ref-journal">
    <w:name w:val="ref-journal"/>
    <w:basedOn w:val="DefaultParagraphFont"/>
    <w:rsid w:val="0094132C"/>
  </w:style>
  <w:style w:type="character" w:customStyle="1" w:styleId="ref-vol">
    <w:name w:val="ref-vol"/>
    <w:basedOn w:val="DefaultParagraphFont"/>
    <w:rsid w:val="0094132C"/>
  </w:style>
  <w:style w:type="character" w:styleId="Emphasis">
    <w:name w:val="Emphasis"/>
    <w:basedOn w:val="DefaultParagraphFont"/>
    <w:uiPriority w:val="20"/>
    <w:qFormat/>
    <w:rsid w:val="0094132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4132C"/>
    <w:rPr>
      <w:color w:val="954F72" w:themeColor="followedHyperlink"/>
      <w:u w:val="single"/>
    </w:rPr>
  </w:style>
  <w:style w:type="paragraph" w:customStyle="1" w:styleId="Default">
    <w:name w:val="Default"/>
    <w:rsid w:val="009413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4384902555389319930apple-converted-space">
    <w:name w:val="m_4384902555389319930apple-converted-space"/>
    <w:basedOn w:val="DefaultParagraphFont"/>
    <w:rsid w:val="0094132C"/>
  </w:style>
  <w:style w:type="character" w:customStyle="1" w:styleId="m4384902555389319930highlight">
    <w:name w:val="m_4384902555389319930highlight"/>
    <w:basedOn w:val="DefaultParagraphFont"/>
    <w:rsid w:val="0094132C"/>
  </w:style>
  <w:style w:type="character" w:styleId="CommentReference">
    <w:name w:val="annotation reference"/>
    <w:basedOn w:val="DefaultParagraphFont"/>
    <w:uiPriority w:val="99"/>
    <w:semiHidden/>
    <w:unhideWhenUsed/>
    <w:rsid w:val="0094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32C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132C"/>
    <w:rPr>
      <w:color w:val="605E5C"/>
      <w:shd w:val="clear" w:color="auto" w:fill="E1DFDD"/>
    </w:rPr>
  </w:style>
  <w:style w:type="paragraph" w:customStyle="1" w:styleId="p">
    <w:name w:val="p"/>
    <w:basedOn w:val="Normal"/>
    <w:rsid w:val="0094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132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4132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132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132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wrap">
    <w:name w:val="nowrap"/>
    <w:basedOn w:val="DefaultParagraphFont"/>
    <w:rsid w:val="0094132C"/>
  </w:style>
  <w:style w:type="character" w:styleId="PageNumber">
    <w:name w:val="page number"/>
    <w:basedOn w:val="DefaultParagraphFont"/>
    <w:uiPriority w:val="99"/>
    <w:semiHidden/>
    <w:unhideWhenUsed/>
    <w:rsid w:val="0094132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132C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94132C"/>
  </w:style>
  <w:style w:type="character" w:customStyle="1" w:styleId="cit">
    <w:name w:val="cit"/>
    <w:basedOn w:val="DefaultParagraphFont"/>
    <w:rsid w:val="0094132C"/>
  </w:style>
  <w:style w:type="character" w:customStyle="1" w:styleId="citation-doi">
    <w:name w:val="citation-doi"/>
    <w:basedOn w:val="DefaultParagraphFont"/>
    <w:rsid w:val="0094132C"/>
  </w:style>
  <w:style w:type="character" w:customStyle="1" w:styleId="authors-list-item">
    <w:name w:val="authors-list-item"/>
    <w:basedOn w:val="DefaultParagraphFont"/>
    <w:rsid w:val="0094132C"/>
  </w:style>
  <w:style w:type="character" w:customStyle="1" w:styleId="author-sup-separator">
    <w:name w:val="author-sup-separator"/>
    <w:basedOn w:val="DefaultParagraphFont"/>
    <w:rsid w:val="0094132C"/>
  </w:style>
  <w:style w:type="character" w:customStyle="1" w:styleId="identifier">
    <w:name w:val="identifier"/>
    <w:basedOn w:val="DefaultParagraphFont"/>
    <w:rsid w:val="0094132C"/>
  </w:style>
  <w:style w:type="character" w:customStyle="1" w:styleId="id-label">
    <w:name w:val="id-label"/>
    <w:basedOn w:val="DefaultParagraphFont"/>
    <w:rsid w:val="0094132C"/>
  </w:style>
  <w:style w:type="character" w:styleId="Strong">
    <w:name w:val="Strong"/>
    <w:basedOn w:val="DefaultParagraphFont"/>
    <w:uiPriority w:val="22"/>
    <w:qFormat/>
    <w:rsid w:val="0094132C"/>
    <w:rPr>
      <w:b/>
      <w:bCs/>
    </w:rPr>
  </w:style>
  <w:style w:type="character" w:customStyle="1" w:styleId="comma">
    <w:name w:val="comma"/>
    <w:basedOn w:val="DefaultParagraphFont"/>
    <w:rsid w:val="009413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32C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32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msonormal">
    <w:name w:val="x_msonormal"/>
    <w:basedOn w:val="Normal"/>
    <w:rsid w:val="00DE6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838C2"/>
  </w:style>
  <w:style w:type="paragraph" w:styleId="NoSpacing">
    <w:name w:val="No Spacing"/>
    <w:uiPriority w:val="1"/>
    <w:qFormat/>
    <w:rsid w:val="00E176B8"/>
    <w:pPr>
      <w:spacing w:after="0" w:line="240" w:lineRule="auto"/>
    </w:pPr>
  </w:style>
  <w:style w:type="paragraph" w:styleId="Revision">
    <w:name w:val="Revision"/>
    <w:hidden/>
    <w:uiPriority w:val="99"/>
    <w:semiHidden/>
    <w:rsid w:val="001B7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Healthcare NHS Trust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 David (RTF) NHCT</dc:creator>
  <cp:lastModifiedBy>Stacey, Michael</cp:lastModifiedBy>
  <cp:revision>2</cp:revision>
  <dcterms:created xsi:type="dcterms:W3CDTF">2022-02-05T12:19:00Z</dcterms:created>
  <dcterms:modified xsi:type="dcterms:W3CDTF">2022-02-05T12:19:00Z</dcterms:modified>
</cp:coreProperties>
</file>